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223" w:rsidRPr="00EB565F" w:rsidRDefault="004A31A9" w:rsidP="00DE512E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EB565F">
        <w:rPr>
          <w:rFonts w:ascii="Arial" w:hAnsi="Arial" w:cs="Arial"/>
          <w:b/>
          <w:sz w:val="22"/>
          <w:szCs w:val="22"/>
        </w:rPr>
        <w:t>BMQ scoring.</w:t>
      </w:r>
      <w:proofErr w:type="gramEnd"/>
    </w:p>
    <w:p w:rsidR="004A31A9" w:rsidRDefault="004A31A9" w:rsidP="00526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4A31A9" w:rsidRPr="00E648EF" w:rsidRDefault="004A31A9" w:rsidP="00526ED0">
      <w:pPr>
        <w:spacing w:line="480" w:lineRule="auto"/>
        <w:jc w:val="both"/>
        <w:rPr>
          <w:rFonts w:ascii="Arial" w:hAnsi="Arial" w:cs="Arial"/>
        </w:rPr>
      </w:pPr>
      <w:r w:rsidRPr="00E648EF">
        <w:rPr>
          <w:rFonts w:ascii="Arial" w:hAnsi="Arial" w:cs="Arial"/>
        </w:rPr>
        <w:t xml:space="preserve">The BMQ </w:t>
      </w:r>
      <w:r>
        <w:rPr>
          <w:rFonts w:ascii="Arial" w:hAnsi="Arial" w:cs="Arial"/>
        </w:rPr>
        <w:t xml:space="preserve">contains </w:t>
      </w:r>
      <w:r w:rsidRPr="00E648EF">
        <w:rPr>
          <w:rFonts w:ascii="Arial" w:hAnsi="Arial" w:cs="Arial"/>
        </w:rPr>
        <w:t>10 questions measuring beliefs about medicines prescribed specifically to the patient</w:t>
      </w:r>
      <w:r w:rsidR="005C7CE1">
        <w:rPr>
          <w:rFonts w:ascii="Arial" w:hAnsi="Arial" w:cs="Arial"/>
        </w:rPr>
        <w:t xml:space="preserve"> here modified to relate specifically to the caregiver’s child)</w:t>
      </w:r>
      <w:r w:rsidRPr="00E648EF">
        <w:rPr>
          <w:rFonts w:ascii="Arial" w:hAnsi="Arial" w:cs="Arial"/>
        </w:rPr>
        <w:t>, and 8 questions measuring be</w:t>
      </w:r>
      <w:r>
        <w:rPr>
          <w:rFonts w:ascii="Arial" w:hAnsi="Arial" w:cs="Arial"/>
        </w:rPr>
        <w:t xml:space="preserve">lief about medicines in general. </w:t>
      </w:r>
      <w:r w:rsidRPr="00E648EF">
        <w:rPr>
          <w:rFonts w:ascii="Arial" w:hAnsi="Arial" w:cs="Arial"/>
        </w:rPr>
        <w:t xml:space="preserve">Two </w:t>
      </w:r>
      <w:r>
        <w:rPr>
          <w:rFonts w:ascii="Arial" w:hAnsi="Arial" w:cs="Arial"/>
        </w:rPr>
        <w:t xml:space="preserve">further </w:t>
      </w:r>
      <w:r w:rsidRPr="00E648EF">
        <w:rPr>
          <w:rFonts w:ascii="Arial" w:hAnsi="Arial" w:cs="Arial"/>
        </w:rPr>
        <w:t xml:space="preserve">questions were added for CHAPAS-3, asking whether </w:t>
      </w:r>
      <w:r w:rsidR="008B55C8">
        <w:rPr>
          <w:rFonts w:ascii="Arial" w:hAnsi="Arial" w:cs="Arial"/>
        </w:rPr>
        <w:t xml:space="preserve">caregiver’s </w:t>
      </w:r>
      <w:r w:rsidR="00BC2B70">
        <w:rPr>
          <w:rFonts w:ascii="Arial" w:hAnsi="Arial" w:cs="Arial"/>
        </w:rPr>
        <w:t xml:space="preserve">children </w:t>
      </w:r>
      <w:r w:rsidRPr="00E648EF">
        <w:rPr>
          <w:rFonts w:ascii="Arial" w:hAnsi="Arial" w:cs="Arial"/>
        </w:rPr>
        <w:t>got side effects from their treatment, and whether the</w:t>
      </w:r>
      <w:r w:rsidR="008B55C8">
        <w:rPr>
          <w:rFonts w:ascii="Arial" w:hAnsi="Arial" w:cs="Arial"/>
        </w:rPr>
        <w:t xml:space="preserve"> caregiver</w:t>
      </w:r>
      <w:r w:rsidRPr="00E648EF">
        <w:rPr>
          <w:rFonts w:ascii="Arial" w:hAnsi="Arial" w:cs="Arial"/>
        </w:rPr>
        <w:t xml:space="preserve"> believed divine healing was more important than medicine.</w:t>
      </w:r>
    </w:p>
    <w:p w:rsidR="004A31A9" w:rsidRDefault="004A31A9" w:rsidP="00526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4A31A9" w:rsidRPr="00E648EF" w:rsidRDefault="004A31A9" w:rsidP="00526ED0">
      <w:pPr>
        <w:spacing w:line="480" w:lineRule="auto"/>
        <w:jc w:val="both"/>
        <w:rPr>
          <w:rFonts w:ascii="Arial" w:hAnsi="Arial" w:cs="Arial"/>
        </w:rPr>
      </w:pPr>
      <w:r w:rsidRPr="00E648EF">
        <w:rPr>
          <w:rFonts w:ascii="Arial" w:hAnsi="Arial" w:cs="Arial"/>
        </w:rPr>
        <w:t xml:space="preserve">All questions had five possible answers: strongly </w:t>
      </w:r>
      <w:r w:rsidR="000C0D44">
        <w:rPr>
          <w:rFonts w:ascii="Arial" w:hAnsi="Arial" w:cs="Arial"/>
        </w:rPr>
        <w:t>dis</w:t>
      </w:r>
      <w:r w:rsidRPr="00E648EF">
        <w:rPr>
          <w:rFonts w:ascii="Arial" w:hAnsi="Arial" w:cs="Arial"/>
        </w:rPr>
        <w:t xml:space="preserve">agree, </w:t>
      </w:r>
      <w:r w:rsidR="000C0D44">
        <w:rPr>
          <w:rFonts w:ascii="Arial" w:hAnsi="Arial" w:cs="Arial"/>
        </w:rPr>
        <w:t>dis</w:t>
      </w:r>
      <w:r w:rsidRPr="00E648EF">
        <w:rPr>
          <w:rFonts w:ascii="Arial" w:hAnsi="Arial" w:cs="Arial"/>
        </w:rPr>
        <w:t>agree</w:t>
      </w:r>
      <w:r>
        <w:rPr>
          <w:rFonts w:ascii="Arial" w:hAnsi="Arial" w:cs="Arial"/>
        </w:rPr>
        <w:t>,</w:t>
      </w:r>
      <w:r w:rsidRPr="00E648EF">
        <w:rPr>
          <w:rFonts w:ascii="Arial" w:hAnsi="Arial" w:cs="Arial"/>
        </w:rPr>
        <w:t xml:space="preserve"> don’t know, agree, strongly agree. Questions were scored </w:t>
      </w:r>
      <w:r>
        <w:rPr>
          <w:rFonts w:ascii="Arial" w:hAnsi="Arial" w:cs="Arial"/>
        </w:rPr>
        <w:t>from</w:t>
      </w:r>
      <w:r w:rsidRPr="00E648EF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 xml:space="preserve"> to 5</w:t>
      </w:r>
      <w:r w:rsidRPr="00E648EF">
        <w:rPr>
          <w:rFonts w:ascii="Arial" w:hAnsi="Arial" w:cs="Arial"/>
        </w:rPr>
        <w:t xml:space="preserve"> (strongly disagree </w:t>
      </w:r>
      <w:r>
        <w:rPr>
          <w:rFonts w:ascii="Arial" w:hAnsi="Arial" w:cs="Arial"/>
        </w:rPr>
        <w:t>to</w:t>
      </w:r>
      <w:r w:rsidRPr="00E648EF">
        <w:rPr>
          <w:rFonts w:ascii="Arial" w:hAnsi="Arial" w:cs="Arial"/>
        </w:rPr>
        <w:t xml:space="preserve"> strongly agree). </w:t>
      </w:r>
      <w:r w:rsidR="000C0D44">
        <w:rPr>
          <w:rFonts w:ascii="Arial" w:hAnsi="Arial" w:cs="Arial"/>
        </w:rPr>
        <w:t xml:space="preserve">The necessity and concern dimensions each contain five questions and scores therefore ranged from </w:t>
      </w:r>
      <w:r w:rsidRPr="00E648EF">
        <w:rPr>
          <w:rFonts w:ascii="Arial" w:hAnsi="Arial" w:cs="Arial"/>
        </w:rPr>
        <w:t xml:space="preserve">5 </w:t>
      </w:r>
      <w:r w:rsidR="000C0D44">
        <w:rPr>
          <w:rFonts w:ascii="Arial" w:hAnsi="Arial" w:cs="Arial"/>
        </w:rPr>
        <w:t>to</w:t>
      </w:r>
      <w:r w:rsidRPr="00E648EF">
        <w:rPr>
          <w:rFonts w:ascii="Arial" w:hAnsi="Arial" w:cs="Arial"/>
        </w:rPr>
        <w:t xml:space="preserve"> 25, </w:t>
      </w:r>
      <w:r w:rsidR="000C0D44">
        <w:rPr>
          <w:rFonts w:ascii="Arial" w:hAnsi="Arial" w:cs="Arial"/>
        </w:rPr>
        <w:t xml:space="preserve">while the </w:t>
      </w:r>
      <w:r w:rsidRPr="00E648EF">
        <w:rPr>
          <w:rFonts w:ascii="Arial" w:hAnsi="Arial" w:cs="Arial"/>
        </w:rPr>
        <w:t xml:space="preserve">overuse and harm </w:t>
      </w:r>
      <w:r w:rsidR="000C0D44">
        <w:rPr>
          <w:rFonts w:ascii="Arial" w:hAnsi="Arial" w:cs="Arial"/>
        </w:rPr>
        <w:t xml:space="preserve">dimensions contained four questions and scores ranged from </w:t>
      </w:r>
      <w:r w:rsidR="00171E11">
        <w:rPr>
          <w:rFonts w:ascii="Arial" w:hAnsi="Arial" w:cs="Arial"/>
        </w:rPr>
        <w:t>4</w:t>
      </w:r>
      <w:r w:rsidR="000C0D44">
        <w:rPr>
          <w:rFonts w:ascii="Arial" w:hAnsi="Arial" w:cs="Arial"/>
        </w:rPr>
        <w:t>to</w:t>
      </w:r>
      <w:r w:rsidRPr="00E648EF">
        <w:rPr>
          <w:rFonts w:ascii="Arial" w:hAnsi="Arial" w:cs="Arial"/>
        </w:rPr>
        <w:t xml:space="preserve"> 20. High scores in </w:t>
      </w:r>
      <w:proofErr w:type="gramStart"/>
      <w:r w:rsidR="00AD7C1D" w:rsidRPr="00E648EF">
        <w:rPr>
          <w:rFonts w:ascii="Arial" w:hAnsi="Arial" w:cs="Arial"/>
        </w:rPr>
        <w:t>necessity</w:t>
      </w:r>
      <w:r w:rsidR="00171E11">
        <w:rPr>
          <w:rFonts w:ascii="Arial" w:hAnsi="Arial" w:cs="Arial"/>
        </w:rPr>
        <w:t>,</w:t>
      </w:r>
      <w:proofErr w:type="gramEnd"/>
      <w:r w:rsidRPr="00E648EF">
        <w:rPr>
          <w:rFonts w:ascii="Arial" w:hAnsi="Arial" w:cs="Arial"/>
        </w:rPr>
        <w:t xml:space="preserve"> harm and overuse indicated positive beliefs toward medicine, but a high concern score indicated a negative belief. </w:t>
      </w:r>
      <w:r w:rsidR="000C0D44">
        <w:rPr>
          <w:rFonts w:ascii="Arial" w:hAnsi="Arial" w:cs="Arial"/>
        </w:rPr>
        <w:t>T</w:t>
      </w:r>
      <w:r w:rsidRPr="00E648EF">
        <w:rPr>
          <w:rFonts w:ascii="Arial" w:hAnsi="Arial" w:cs="Arial"/>
        </w:rPr>
        <w:t xml:space="preserve">he additional questions on side effects and divine healing </w:t>
      </w:r>
      <w:r w:rsidR="000C0D44">
        <w:rPr>
          <w:rFonts w:ascii="Arial" w:hAnsi="Arial" w:cs="Arial"/>
        </w:rPr>
        <w:t xml:space="preserve">were analysed separately, </w:t>
      </w:r>
      <w:r w:rsidRPr="00E648EF">
        <w:rPr>
          <w:rFonts w:ascii="Arial" w:hAnsi="Arial" w:cs="Arial"/>
        </w:rPr>
        <w:t>high</w:t>
      </w:r>
      <w:r w:rsidR="000C0D44">
        <w:rPr>
          <w:rFonts w:ascii="Arial" w:hAnsi="Arial" w:cs="Arial"/>
        </w:rPr>
        <w:t>er</w:t>
      </w:r>
      <w:r w:rsidRPr="00E648EF">
        <w:rPr>
          <w:rFonts w:ascii="Arial" w:hAnsi="Arial" w:cs="Arial"/>
        </w:rPr>
        <w:t xml:space="preserve"> scores </w:t>
      </w:r>
      <w:r w:rsidR="000C0D44">
        <w:rPr>
          <w:rFonts w:ascii="Arial" w:hAnsi="Arial" w:cs="Arial"/>
        </w:rPr>
        <w:t>again</w:t>
      </w:r>
      <w:r w:rsidRPr="00E648EF">
        <w:rPr>
          <w:rFonts w:ascii="Arial" w:hAnsi="Arial" w:cs="Arial"/>
        </w:rPr>
        <w:t xml:space="preserve"> indicat</w:t>
      </w:r>
      <w:r w:rsidR="000C0D44">
        <w:rPr>
          <w:rFonts w:ascii="Arial" w:hAnsi="Arial" w:cs="Arial"/>
        </w:rPr>
        <w:t>ing</w:t>
      </w:r>
      <w:r w:rsidRPr="00E648EF">
        <w:rPr>
          <w:rFonts w:ascii="Arial" w:hAnsi="Arial" w:cs="Arial"/>
        </w:rPr>
        <w:t xml:space="preserve"> negative beliefs toward medicine.</w:t>
      </w:r>
    </w:p>
    <w:p w:rsidR="004A31A9" w:rsidRPr="00E648EF" w:rsidRDefault="004A31A9" w:rsidP="00526ED0">
      <w:pPr>
        <w:spacing w:line="480" w:lineRule="auto"/>
        <w:jc w:val="both"/>
        <w:rPr>
          <w:rFonts w:ascii="Arial" w:hAnsi="Arial" w:cs="Arial"/>
        </w:rPr>
      </w:pPr>
    </w:p>
    <w:p w:rsidR="004A31A9" w:rsidRPr="00E648EF" w:rsidRDefault="004A31A9" w:rsidP="00526ED0">
      <w:pPr>
        <w:spacing w:line="480" w:lineRule="auto"/>
        <w:jc w:val="both"/>
        <w:rPr>
          <w:rFonts w:ascii="Arial" w:hAnsi="Arial" w:cs="Arial"/>
        </w:rPr>
      </w:pPr>
      <w:r w:rsidRPr="00E648EF">
        <w:rPr>
          <w:rFonts w:ascii="Arial" w:hAnsi="Arial" w:cs="Arial"/>
        </w:rPr>
        <w:t xml:space="preserve">The specific dimensions of the BMQ, necessity and concern, are designed to </w:t>
      </w:r>
      <w:r>
        <w:rPr>
          <w:rFonts w:ascii="Arial" w:hAnsi="Arial" w:cs="Arial"/>
        </w:rPr>
        <w:t>be used</w:t>
      </w:r>
      <w:r w:rsidRPr="00E648EF">
        <w:rPr>
          <w:rFonts w:ascii="Arial" w:hAnsi="Arial" w:cs="Arial"/>
        </w:rPr>
        <w:t xml:space="preserve"> together </w:t>
      </w:r>
      <w:r>
        <w:rPr>
          <w:rFonts w:ascii="Arial" w:hAnsi="Arial" w:cs="Arial"/>
        </w:rPr>
        <w:t>to</w:t>
      </w:r>
      <w:r w:rsidRPr="00E648EF">
        <w:rPr>
          <w:rFonts w:ascii="Arial" w:hAnsi="Arial" w:cs="Arial"/>
        </w:rPr>
        <w:t xml:space="preserve"> create a scale that balances a subjects belief in the necessity of their medicine against any concern</w:t>
      </w:r>
      <w:r>
        <w:rPr>
          <w:rFonts w:ascii="Arial" w:hAnsi="Arial" w:cs="Arial"/>
        </w:rPr>
        <w:t>s</w:t>
      </w:r>
      <w:r w:rsidRPr="00E648EF">
        <w:rPr>
          <w:rFonts w:ascii="Arial" w:hAnsi="Arial" w:cs="Arial"/>
        </w:rPr>
        <w:t xml:space="preserve"> they have about them. The necessity-concern score is the difference of the two scores, taking a value between -20 and </w:t>
      </w:r>
      <w:r w:rsidRPr="00E648EF">
        <w:rPr>
          <w:rFonts w:ascii="Arial" w:hAnsi="Arial" w:cs="Arial"/>
        </w:rPr>
        <w:lastRenderedPageBreak/>
        <w:t xml:space="preserve">+20, with -20 indicating minimum belief in necessity and maximum concern, +20 being the opposite. </w:t>
      </w:r>
    </w:p>
    <w:p w:rsidR="004A31A9" w:rsidRDefault="004A31A9" w:rsidP="00526ED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A31A9" w:rsidSect="00526ED0">
      <w:footerReference w:type="default" r:id="rId8"/>
      <w:pgSz w:w="12242" w:h="15842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B23" w:rsidRDefault="00DE7B23" w:rsidP="009A2D45">
      <w:r>
        <w:separator/>
      </w:r>
    </w:p>
  </w:endnote>
  <w:endnote w:type="continuationSeparator" w:id="0">
    <w:p w:rsidR="00DE7B23" w:rsidRDefault="00DE7B23" w:rsidP="009A2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02818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:rsidR="009A2D45" w:rsidRPr="009C1EC3" w:rsidRDefault="00AF4F5B">
        <w:pPr>
          <w:pStyle w:val="Footer"/>
          <w:jc w:val="center"/>
          <w:rPr>
            <w:rFonts w:ascii="Arial" w:hAnsi="Arial" w:cs="Arial"/>
            <w:sz w:val="22"/>
          </w:rPr>
        </w:pPr>
        <w:r w:rsidRPr="009C1EC3">
          <w:rPr>
            <w:rFonts w:ascii="Arial" w:hAnsi="Arial" w:cs="Arial"/>
            <w:sz w:val="22"/>
          </w:rPr>
          <w:fldChar w:fldCharType="begin"/>
        </w:r>
        <w:r w:rsidR="009A72CC" w:rsidRPr="009C1EC3">
          <w:rPr>
            <w:rFonts w:ascii="Arial" w:hAnsi="Arial" w:cs="Arial"/>
            <w:sz w:val="22"/>
          </w:rPr>
          <w:instrText xml:space="preserve"> PAGE   \* MERGEFORMAT </w:instrText>
        </w:r>
        <w:r w:rsidRPr="009C1EC3">
          <w:rPr>
            <w:rFonts w:ascii="Arial" w:hAnsi="Arial" w:cs="Arial"/>
            <w:sz w:val="22"/>
          </w:rPr>
          <w:fldChar w:fldCharType="separate"/>
        </w:r>
        <w:r w:rsidR="00DE512E">
          <w:rPr>
            <w:rFonts w:ascii="Arial" w:hAnsi="Arial" w:cs="Arial"/>
            <w:noProof/>
            <w:sz w:val="22"/>
          </w:rPr>
          <w:t>2</w:t>
        </w:r>
        <w:r w:rsidRPr="009C1EC3">
          <w:rPr>
            <w:rFonts w:ascii="Arial" w:hAnsi="Arial" w:cs="Arial"/>
            <w:noProof/>
            <w:sz w:val="22"/>
          </w:rPr>
          <w:fldChar w:fldCharType="end"/>
        </w:r>
      </w:p>
    </w:sdtContent>
  </w:sdt>
  <w:p w:rsidR="009A2D45" w:rsidRDefault="009A2D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B23" w:rsidRDefault="00DE7B23" w:rsidP="009A2D45">
      <w:r>
        <w:separator/>
      </w:r>
    </w:p>
  </w:footnote>
  <w:footnote w:type="continuationSeparator" w:id="0">
    <w:p w:rsidR="00DE7B23" w:rsidRDefault="00DE7B23" w:rsidP="009A2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5623"/>
    <w:multiLevelType w:val="hybridMultilevel"/>
    <w:tmpl w:val="F2A68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785935"/>
    <w:multiLevelType w:val="hybridMultilevel"/>
    <w:tmpl w:val="CD5A7F3E"/>
    <w:lvl w:ilvl="0" w:tplc="E360923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4F1B78B2"/>
    <w:multiLevelType w:val="hybridMultilevel"/>
    <w:tmpl w:val="3196A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C8"/>
    <w:rsid w:val="00012097"/>
    <w:rsid w:val="00012FBE"/>
    <w:rsid w:val="00013E2B"/>
    <w:rsid w:val="00025AD4"/>
    <w:rsid w:val="000302C5"/>
    <w:rsid w:val="00030806"/>
    <w:rsid w:val="00037999"/>
    <w:rsid w:val="00040734"/>
    <w:rsid w:val="000502D8"/>
    <w:rsid w:val="00051683"/>
    <w:rsid w:val="00056EEE"/>
    <w:rsid w:val="00064E69"/>
    <w:rsid w:val="00076CCE"/>
    <w:rsid w:val="00081A3C"/>
    <w:rsid w:val="000964DE"/>
    <w:rsid w:val="00096CCA"/>
    <w:rsid w:val="000A252B"/>
    <w:rsid w:val="000A336A"/>
    <w:rsid w:val="000A4247"/>
    <w:rsid w:val="000A4836"/>
    <w:rsid w:val="000A7718"/>
    <w:rsid w:val="000B5DE7"/>
    <w:rsid w:val="000B6A65"/>
    <w:rsid w:val="000B724B"/>
    <w:rsid w:val="000C0D44"/>
    <w:rsid w:val="000C5B56"/>
    <w:rsid w:val="000D487B"/>
    <w:rsid w:val="000E06E4"/>
    <w:rsid w:val="000E68A7"/>
    <w:rsid w:val="000F0064"/>
    <w:rsid w:val="000F488B"/>
    <w:rsid w:val="000F4F6C"/>
    <w:rsid w:val="0010283A"/>
    <w:rsid w:val="0010496D"/>
    <w:rsid w:val="00116CFB"/>
    <w:rsid w:val="001202E2"/>
    <w:rsid w:val="00121F9B"/>
    <w:rsid w:val="00122604"/>
    <w:rsid w:val="00140DED"/>
    <w:rsid w:val="00141A3D"/>
    <w:rsid w:val="001571B2"/>
    <w:rsid w:val="0016006B"/>
    <w:rsid w:val="0016718A"/>
    <w:rsid w:val="0017068E"/>
    <w:rsid w:val="00171E11"/>
    <w:rsid w:val="001728B6"/>
    <w:rsid w:val="00194A81"/>
    <w:rsid w:val="001A2E92"/>
    <w:rsid w:val="001B1387"/>
    <w:rsid w:val="001C33D6"/>
    <w:rsid w:val="001C6A5B"/>
    <w:rsid w:val="001D2298"/>
    <w:rsid w:val="001D50E7"/>
    <w:rsid w:val="001D6AA9"/>
    <w:rsid w:val="001D7FE4"/>
    <w:rsid w:val="001E1ADA"/>
    <w:rsid w:val="001F101E"/>
    <w:rsid w:val="001F1DCA"/>
    <w:rsid w:val="001F412B"/>
    <w:rsid w:val="00200BEA"/>
    <w:rsid w:val="00202405"/>
    <w:rsid w:val="00202C08"/>
    <w:rsid w:val="00212689"/>
    <w:rsid w:val="00214881"/>
    <w:rsid w:val="00215AAA"/>
    <w:rsid w:val="002177A7"/>
    <w:rsid w:val="002269E5"/>
    <w:rsid w:val="0023434D"/>
    <w:rsid w:val="00240DDD"/>
    <w:rsid w:val="0025539A"/>
    <w:rsid w:val="00255B8C"/>
    <w:rsid w:val="002636C6"/>
    <w:rsid w:val="002839D7"/>
    <w:rsid w:val="00284A4E"/>
    <w:rsid w:val="002865F1"/>
    <w:rsid w:val="00286BF9"/>
    <w:rsid w:val="00291F8C"/>
    <w:rsid w:val="002935DD"/>
    <w:rsid w:val="00295282"/>
    <w:rsid w:val="00297067"/>
    <w:rsid w:val="002A5E1C"/>
    <w:rsid w:val="002A6B11"/>
    <w:rsid w:val="002A6E30"/>
    <w:rsid w:val="002B413F"/>
    <w:rsid w:val="002B4FE0"/>
    <w:rsid w:val="002B728C"/>
    <w:rsid w:val="002C29FD"/>
    <w:rsid w:val="002C5F9E"/>
    <w:rsid w:val="002D3A47"/>
    <w:rsid w:val="002E6B1F"/>
    <w:rsid w:val="002F0560"/>
    <w:rsid w:val="002F13D8"/>
    <w:rsid w:val="00301808"/>
    <w:rsid w:val="003040E0"/>
    <w:rsid w:val="003074D6"/>
    <w:rsid w:val="00307C3E"/>
    <w:rsid w:val="003104E1"/>
    <w:rsid w:val="003151EF"/>
    <w:rsid w:val="00330088"/>
    <w:rsid w:val="00330E92"/>
    <w:rsid w:val="0033458C"/>
    <w:rsid w:val="003353F4"/>
    <w:rsid w:val="003431BF"/>
    <w:rsid w:val="00346299"/>
    <w:rsid w:val="003479C4"/>
    <w:rsid w:val="00347C00"/>
    <w:rsid w:val="00361760"/>
    <w:rsid w:val="003661FE"/>
    <w:rsid w:val="00376088"/>
    <w:rsid w:val="00392250"/>
    <w:rsid w:val="003933E1"/>
    <w:rsid w:val="00393FF5"/>
    <w:rsid w:val="00397DC1"/>
    <w:rsid w:val="003A1333"/>
    <w:rsid w:val="003A4B73"/>
    <w:rsid w:val="003B0124"/>
    <w:rsid w:val="003C34D6"/>
    <w:rsid w:val="003D1B34"/>
    <w:rsid w:val="003D3942"/>
    <w:rsid w:val="003D3BA0"/>
    <w:rsid w:val="003E4976"/>
    <w:rsid w:val="00405FB7"/>
    <w:rsid w:val="0040668A"/>
    <w:rsid w:val="00412B8C"/>
    <w:rsid w:val="00431B92"/>
    <w:rsid w:val="00435DE3"/>
    <w:rsid w:val="004448DB"/>
    <w:rsid w:val="004451C7"/>
    <w:rsid w:val="00446943"/>
    <w:rsid w:val="00447BD1"/>
    <w:rsid w:val="00447EE4"/>
    <w:rsid w:val="00473FEC"/>
    <w:rsid w:val="004A265D"/>
    <w:rsid w:val="004A31A9"/>
    <w:rsid w:val="004A5F89"/>
    <w:rsid w:val="004A716F"/>
    <w:rsid w:val="004B0107"/>
    <w:rsid w:val="004B333F"/>
    <w:rsid w:val="004B54F9"/>
    <w:rsid w:val="004C0DC8"/>
    <w:rsid w:val="004D0189"/>
    <w:rsid w:val="004F525C"/>
    <w:rsid w:val="00512476"/>
    <w:rsid w:val="00513389"/>
    <w:rsid w:val="00513C16"/>
    <w:rsid w:val="00514600"/>
    <w:rsid w:val="005164E6"/>
    <w:rsid w:val="00520568"/>
    <w:rsid w:val="00524377"/>
    <w:rsid w:val="00526ED0"/>
    <w:rsid w:val="00535D75"/>
    <w:rsid w:val="0054498D"/>
    <w:rsid w:val="00555023"/>
    <w:rsid w:val="00563A5E"/>
    <w:rsid w:val="00567170"/>
    <w:rsid w:val="00595E6C"/>
    <w:rsid w:val="00596EF9"/>
    <w:rsid w:val="005A126C"/>
    <w:rsid w:val="005A7887"/>
    <w:rsid w:val="005C022C"/>
    <w:rsid w:val="005C04CF"/>
    <w:rsid w:val="005C7523"/>
    <w:rsid w:val="005C7CE1"/>
    <w:rsid w:val="005D053E"/>
    <w:rsid w:val="005D0BD8"/>
    <w:rsid w:val="005D0ED6"/>
    <w:rsid w:val="005D2B23"/>
    <w:rsid w:val="005E68B6"/>
    <w:rsid w:val="005F4A44"/>
    <w:rsid w:val="0060079E"/>
    <w:rsid w:val="00601D79"/>
    <w:rsid w:val="0061094C"/>
    <w:rsid w:val="00612463"/>
    <w:rsid w:val="00624429"/>
    <w:rsid w:val="00643418"/>
    <w:rsid w:val="00643D07"/>
    <w:rsid w:val="00645579"/>
    <w:rsid w:val="00645635"/>
    <w:rsid w:val="006459D6"/>
    <w:rsid w:val="00654BB3"/>
    <w:rsid w:val="0065633B"/>
    <w:rsid w:val="00667275"/>
    <w:rsid w:val="0067057D"/>
    <w:rsid w:val="00671828"/>
    <w:rsid w:val="00674953"/>
    <w:rsid w:val="00692019"/>
    <w:rsid w:val="006932C8"/>
    <w:rsid w:val="006A4C23"/>
    <w:rsid w:val="006A52E2"/>
    <w:rsid w:val="006C11A1"/>
    <w:rsid w:val="006D1395"/>
    <w:rsid w:val="006E4DC1"/>
    <w:rsid w:val="006F2391"/>
    <w:rsid w:val="006F2444"/>
    <w:rsid w:val="0070095D"/>
    <w:rsid w:val="00700A9E"/>
    <w:rsid w:val="007027E3"/>
    <w:rsid w:val="00703059"/>
    <w:rsid w:val="007043D3"/>
    <w:rsid w:val="00706E69"/>
    <w:rsid w:val="00716418"/>
    <w:rsid w:val="007410CE"/>
    <w:rsid w:val="0074253E"/>
    <w:rsid w:val="00743999"/>
    <w:rsid w:val="007444C1"/>
    <w:rsid w:val="007448C1"/>
    <w:rsid w:val="007507B9"/>
    <w:rsid w:val="00755A0C"/>
    <w:rsid w:val="00760021"/>
    <w:rsid w:val="00764AA2"/>
    <w:rsid w:val="00764FAF"/>
    <w:rsid w:val="007673DD"/>
    <w:rsid w:val="00772FC9"/>
    <w:rsid w:val="00777A48"/>
    <w:rsid w:val="007861A9"/>
    <w:rsid w:val="007A0E11"/>
    <w:rsid w:val="007A11B6"/>
    <w:rsid w:val="007C122D"/>
    <w:rsid w:val="007E18E3"/>
    <w:rsid w:val="007F73E8"/>
    <w:rsid w:val="007F7C57"/>
    <w:rsid w:val="0081013B"/>
    <w:rsid w:val="00812B4D"/>
    <w:rsid w:val="008165F9"/>
    <w:rsid w:val="00826A81"/>
    <w:rsid w:val="008307EC"/>
    <w:rsid w:val="00852271"/>
    <w:rsid w:val="00857777"/>
    <w:rsid w:val="00863773"/>
    <w:rsid w:val="00865D92"/>
    <w:rsid w:val="008705AD"/>
    <w:rsid w:val="00874669"/>
    <w:rsid w:val="0088122B"/>
    <w:rsid w:val="0088259D"/>
    <w:rsid w:val="00884751"/>
    <w:rsid w:val="008875A2"/>
    <w:rsid w:val="008A5574"/>
    <w:rsid w:val="008B1E59"/>
    <w:rsid w:val="008B55C8"/>
    <w:rsid w:val="008B64F8"/>
    <w:rsid w:val="008C24E6"/>
    <w:rsid w:val="008E56B8"/>
    <w:rsid w:val="008E6008"/>
    <w:rsid w:val="008E7934"/>
    <w:rsid w:val="008F08BD"/>
    <w:rsid w:val="008F3EF6"/>
    <w:rsid w:val="008F5AD8"/>
    <w:rsid w:val="009026BD"/>
    <w:rsid w:val="0090428A"/>
    <w:rsid w:val="00910A77"/>
    <w:rsid w:val="009147BD"/>
    <w:rsid w:val="00915772"/>
    <w:rsid w:val="00925C80"/>
    <w:rsid w:val="00931B52"/>
    <w:rsid w:val="009623B0"/>
    <w:rsid w:val="009625F5"/>
    <w:rsid w:val="00977A0C"/>
    <w:rsid w:val="00993BE7"/>
    <w:rsid w:val="009952A8"/>
    <w:rsid w:val="009A2D45"/>
    <w:rsid w:val="009A5D36"/>
    <w:rsid w:val="009A72CC"/>
    <w:rsid w:val="009B6147"/>
    <w:rsid w:val="009C1EC3"/>
    <w:rsid w:val="009D3D2E"/>
    <w:rsid w:val="009E1762"/>
    <w:rsid w:val="009E52E1"/>
    <w:rsid w:val="009E7B28"/>
    <w:rsid w:val="009F1B48"/>
    <w:rsid w:val="009F36F4"/>
    <w:rsid w:val="009F67E1"/>
    <w:rsid w:val="00A01DFC"/>
    <w:rsid w:val="00A07C84"/>
    <w:rsid w:val="00A15B72"/>
    <w:rsid w:val="00A2093B"/>
    <w:rsid w:val="00A25673"/>
    <w:rsid w:val="00A26BF7"/>
    <w:rsid w:val="00A30FB2"/>
    <w:rsid w:val="00A43844"/>
    <w:rsid w:val="00A478E9"/>
    <w:rsid w:val="00A52DB6"/>
    <w:rsid w:val="00A57EDA"/>
    <w:rsid w:val="00A805A0"/>
    <w:rsid w:val="00A86A5B"/>
    <w:rsid w:val="00A91861"/>
    <w:rsid w:val="00A91C6D"/>
    <w:rsid w:val="00A92DB3"/>
    <w:rsid w:val="00A9644C"/>
    <w:rsid w:val="00A97C99"/>
    <w:rsid w:val="00AA5079"/>
    <w:rsid w:val="00AA5FF7"/>
    <w:rsid w:val="00AA6D30"/>
    <w:rsid w:val="00AB36F3"/>
    <w:rsid w:val="00AC4A37"/>
    <w:rsid w:val="00AD268C"/>
    <w:rsid w:val="00AD5DB7"/>
    <w:rsid w:val="00AD7C1D"/>
    <w:rsid w:val="00AE7D9F"/>
    <w:rsid w:val="00AF11BB"/>
    <w:rsid w:val="00AF4F5B"/>
    <w:rsid w:val="00AF56E1"/>
    <w:rsid w:val="00B032D0"/>
    <w:rsid w:val="00B10C43"/>
    <w:rsid w:val="00B230B0"/>
    <w:rsid w:val="00B25CBF"/>
    <w:rsid w:val="00B27CD7"/>
    <w:rsid w:val="00B31EB0"/>
    <w:rsid w:val="00B40E4D"/>
    <w:rsid w:val="00B45E0A"/>
    <w:rsid w:val="00B512EB"/>
    <w:rsid w:val="00B53BE9"/>
    <w:rsid w:val="00B55620"/>
    <w:rsid w:val="00B663CD"/>
    <w:rsid w:val="00B7099C"/>
    <w:rsid w:val="00B7152F"/>
    <w:rsid w:val="00B7655B"/>
    <w:rsid w:val="00B90841"/>
    <w:rsid w:val="00B93F4F"/>
    <w:rsid w:val="00BA01BA"/>
    <w:rsid w:val="00BB0039"/>
    <w:rsid w:val="00BB5766"/>
    <w:rsid w:val="00BC2B70"/>
    <w:rsid w:val="00BC40C7"/>
    <w:rsid w:val="00BE17CB"/>
    <w:rsid w:val="00BE7E8B"/>
    <w:rsid w:val="00BF0044"/>
    <w:rsid w:val="00C07712"/>
    <w:rsid w:val="00C1108E"/>
    <w:rsid w:val="00C12746"/>
    <w:rsid w:val="00C13E16"/>
    <w:rsid w:val="00C20C72"/>
    <w:rsid w:val="00C23057"/>
    <w:rsid w:val="00C306C0"/>
    <w:rsid w:val="00C32DB2"/>
    <w:rsid w:val="00C45109"/>
    <w:rsid w:val="00C45F8F"/>
    <w:rsid w:val="00C53F24"/>
    <w:rsid w:val="00C61B35"/>
    <w:rsid w:val="00C6747E"/>
    <w:rsid w:val="00C710E2"/>
    <w:rsid w:val="00C717FB"/>
    <w:rsid w:val="00C81BAC"/>
    <w:rsid w:val="00C878F2"/>
    <w:rsid w:val="00C93292"/>
    <w:rsid w:val="00C93375"/>
    <w:rsid w:val="00CA472C"/>
    <w:rsid w:val="00CB233A"/>
    <w:rsid w:val="00CC0A53"/>
    <w:rsid w:val="00CE356B"/>
    <w:rsid w:val="00CE45B7"/>
    <w:rsid w:val="00CE6EC5"/>
    <w:rsid w:val="00D00274"/>
    <w:rsid w:val="00D01459"/>
    <w:rsid w:val="00D04FFC"/>
    <w:rsid w:val="00D264B9"/>
    <w:rsid w:val="00D31CB6"/>
    <w:rsid w:val="00D325A9"/>
    <w:rsid w:val="00D4292E"/>
    <w:rsid w:val="00D54905"/>
    <w:rsid w:val="00D57982"/>
    <w:rsid w:val="00D62D38"/>
    <w:rsid w:val="00D73326"/>
    <w:rsid w:val="00D83C7C"/>
    <w:rsid w:val="00DA51FA"/>
    <w:rsid w:val="00DC5168"/>
    <w:rsid w:val="00DD34B7"/>
    <w:rsid w:val="00DE512E"/>
    <w:rsid w:val="00DE7B23"/>
    <w:rsid w:val="00DF3F6E"/>
    <w:rsid w:val="00DF619D"/>
    <w:rsid w:val="00E1025F"/>
    <w:rsid w:val="00E17DA4"/>
    <w:rsid w:val="00E21CC4"/>
    <w:rsid w:val="00E242FD"/>
    <w:rsid w:val="00E30223"/>
    <w:rsid w:val="00E347FA"/>
    <w:rsid w:val="00E40191"/>
    <w:rsid w:val="00E40A37"/>
    <w:rsid w:val="00E63C91"/>
    <w:rsid w:val="00E648EF"/>
    <w:rsid w:val="00E67313"/>
    <w:rsid w:val="00E70B3F"/>
    <w:rsid w:val="00E711B0"/>
    <w:rsid w:val="00E71A47"/>
    <w:rsid w:val="00E72E93"/>
    <w:rsid w:val="00E80DA0"/>
    <w:rsid w:val="00E8111F"/>
    <w:rsid w:val="00E818C4"/>
    <w:rsid w:val="00E82A02"/>
    <w:rsid w:val="00E867AE"/>
    <w:rsid w:val="00E87C8B"/>
    <w:rsid w:val="00EB2FD0"/>
    <w:rsid w:val="00EB565F"/>
    <w:rsid w:val="00EC2FFB"/>
    <w:rsid w:val="00EC453D"/>
    <w:rsid w:val="00ED2762"/>
    <w:rsid w:val="00EE66AE"/>
    <w:rsid w:val="00EE7261"/>
    <w:rsid w:val="00EF6552"/>
    <w:rsid w:val="00EF6D45"/>
    <w:rsid w:val="00EF7128"/>
    <w:rsid w:val="00F005FC"/>
    <w:rsid w:val="00F06830"/>
    <w:rsid w:val="00F121EF"/>
    <w:rsid w:val="00F17A5B"/>
    <w:rsid w:val="00F21159"/>
    <w:rsid w:val="00F3090C"/>
    <w:rsid w:val="00F33724"/>
    <w:rsid w:val="00F3523A"/>
    <w:rsid w:val="00F36A8E"/>
    <w:rsid w:val="00F408AA"/>
    <w:rsid w:val="00F40CD1"/>
    <w:rsid w:val="00F46D73"/>
    <w:rsid w:val="00F51D49"/>
    <w:rsid w:val="00F64971"/>
    <w:rsid w:val="00F66B57"/>
    <w:rsid w:val="00F753F1"/>
    <w:rsid w:val="00F75562"/>
    <w:rsid w:val="00F764E6"/>
    <w:rsid w:val="00F82435"/>
    <w:rsid w:val="00F84190"/>
    <w:rsid w:val="00F865D6"/>
    <w:rsid w:val="00F86711"/>
    <w:rsid w:val="00F94FDA"/>
    <w:rsid w:val="00F96479"/>
    <w:rsid w:val="00FA6EC2"/>
    <w:rsid w:val="00FA76BF"/>
    <w:rsid w:val="00FB6967"/>
    <w:rsid w:val="00FC5609"/>
    <w:rsid w:val="00FC5755"/>
    <w:rsid w:val="00FD461E"/>
    <w:rsid w:val="00FD7AC5"/>
    <w:rsid w:val="00FE6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623B0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356B"/>
    <w:rPr>
      <w:color w:val="808080"/>
    </w:rPr>
  </w:style>
  <w:style w:type="paragraph" w:styleId="BalloonText">
    <w:name w:val="Balloon Text"/>
    <w:basedOn w:val="Normal"/>
    <w:link w:val="BalloonTextChar"/>
    <w:rsid w:val="00CE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56B"/>
    <w:rPr>
      <w:rFonts w:ascii="Tahoma" w:hAnsi="Tahoma" w:cs="Tahoma"/>
      <w:sz w:val="16"/>
      <w:szCs w:val="16"/>
    </w:rPr>
  </w:style>
  <w:style w:type="paragraph" w:customStyle="1" w:styleId="yiv7067033273msonormal">
    <w:name w:val="yiv7067033273msonormal"/>
    <w:basedOn w:val="Normal"/>
    <w:rsid w:val="00C9337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F655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ghlight2">
    <w:name w:val="highlight2"/>
    <w:basedOn w:val="DefaultParagraphFont"/>
    <w:rsid w:val="00E80DA0"/>
  </w:style>
  <w:style w:type="character" w:styleId="Hyperlink">
    <w:name w:val="Hyperlink"/>
    <w:basedOn w:val="DefaultParagraphFont"/>
    <w:uiPriority w:val="99"/>
    <w:unhideWhenUsed/>
    <w:rsid w:val="0064557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3B0"/>
    <w:rPr>
      <w:b/>
      <w:bCs/>
      <w:color w:val="000000"/>
      <w:kern w:val="36"/>
      <w:sz w:val="33"/>
      <w:szCs w:val="33"/>
      <w:lang w:val="en-US" w:eastAsia="en-US"/>
    </w:rPr>
  </w:style>
  <w:style w:type="character" w:styleId="CommentReference">
    <w:name w:val="annotation reference"/>
    <w:basedOn w:val="DefaultParagraphFont"/>
    <w:rsid w:val="00B53B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3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3BE9"/>
  </w:style>
  <w:style w:type="paragraph" w:styleId="CommentSubject">
    <w:name w:val="annotation subject"/>
    <w:basedOn w:val="CommentText"/>
    <w:next w:val="CommentText"/>
    <w:link w:val="CommentSubjectChar"/>
    <w:rsid w:val="00B53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3BE9"/>
    <w:rPr>
      <w:b/>
      <w:bCs/>
    </w:rPr>
  </w:style>
  <w:style w:type="paragraph" w:styleId="Header">
    <w:name w:val="header"/>
    <w:basedOn w:val="Normal"/>
    <w:link w:val="HeaderChar"/>
    <w:rsid w:val="009A2D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A2D4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A2D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D45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623B0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356B"/>
    <w:rPr>
      <w:color w:val="808080"/>
    </w:rPr>
  </w:style>
  <w:style w:type="paragraph" w:styleId="BalloonText">
    <w:name w:val="Balloon Text"/>
    <w:basedOn w:val="Normal"/>
    <w:link w:val="BalloonTextChar"/>
    <w:rsid w:val="00CE35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E356B"/>
    <w:rPr>
      <w:rFonts w:ascii="Tahoma" w:hAnsi="Tahoma" w:cs="Tahoma"/>
      <w:sz w:val="16"/>
      <w:szCs w:val="16"/>
    </w:rPr>
  </w:style>
  <w:style w:type="paragraph" w:customStyle="1" w:styleId="yiv7067033273msonormal">
    <w:name w:val="yiv7067033273msonormal"/>
    <w:basedOn w:val="Normal"/>
    <w:rsid w:val="00C9337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F655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character" w:customStyle="1" w:styleId="highlight2">
    <w:name w:val="highlight2"/>
    <w:basedOn w:val="DefaultParagraphFont"/>
    <w:rsid w:val="00E80DA0"/>
  </w:style>
  <w:style w:type="character" w:styleId="Hyperlink">
    <w:name w:val="Hyperlink"/>
    <w:basedOn w:val="DefaultParagraphFont"/>
    <w:uiPriority w:val="99"/>
    <w:unhideWhenUsed/>
    <w:rsid w:val="0064557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3B0"/>
    <w:rPr>
      <w:b/>
      <w:bCs/>
      <w:color w:val="000000"/>
      <w:kern w:val="36"/>
      <w:sz w:val="33"/>
      <w:szCs w:val="33"/>
      <w:lang w:val="en-US" w:eastAsia="en-US"/>
    </w:rPr>
  </w:style>
  <w:style w:type="character" w:styleId="CommentReference">
    <w:name w:val="annotation reference"/>
    <w:basedOn w:val="DefaultParagraphFont"/>
    <w:rsid w:val="00B53BE9"/>
    <w:rPr>
      <w:sz w:val="16"/>
      <w:szCs w:val="16"/>
    </w:rPr>
  </w:style>
  <w:style w:type="paragraph" w:styleId="CommentText">
    <w:name w:val="annotation text"/>
    <w:basedOn w:val="Normal"/>
    <w:link w:val="CommentTextChar"/>
    <w:rsid w:val="00B53B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3BE9"/>
  </w:style>
  <w:style w:type="paragraph" w:styleId="CommentSubject">
    <w:name w:val="annotation subject"/>
    <w:basedOn w:val="CommentText"/>
    <w:next w:val="CommentText"/>
    <w:link w:val="CommentSubjectChar"/>
    <w:rsid w:val="00B53B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53BE9"/>
    <w:rPr>
      <w:b/>
      <w:bCs/>
    </w:rPr>
  </w:style>
  <w:style w:type="paragraph" w:styleId="Header">
    <w:name w:val="header"/>
    <w:basedOn w:val="Normal"/>
    <w:link w:val="HeaderChar"/>
    <w:rsid w:val="009A2D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9A2D45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9A2D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D4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767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8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7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3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0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8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407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05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ook</dc:creator>
  <cp:lastModifiedBy>George Abongomera</cp:lastModifiedBy>
  <cp:revision>18</cp:revision>
  <cp:lastPrinted>2016-04-27T10:10:00Z</cp:lastPrinted>
  <dcterms:created xsi:type="dcterms:W3CDTF">2016-06-10T11:11:00Z</dcterms:created>
  <dcterms:modified xsi:type="dcterms:W3CDTF">2016-06-10T12:54:00Z</dcterms:modified>
</cp:coreProperties>
</file>